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6510" w14:textId="234AB4C9" w:rsidR="0051320A" w:rsidRPr="009C20ED" w:rsidRDefault="00632B6C" w:rsidP="00632B6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C20E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04064E40" w14:textId="18E44BF6" w:rsidR="00632B6C" w:rsidRPr="009C20ED" w:rsidRDefault="00632B6C" w:rsidP="00632B6C">
      <w:pPr>
        <w:rPr>
          <w:sz w:val="24"/>
          <w:szCs w:val="24"/>
        </w:rPr>
      </w:pPr>
      <w:r w:rsidRPr="009C20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arison of antibacterial efficacy of ZnO NPs synthesized using </w:t>
      </w:r>
      <w:r w:rsidRPr="009C20E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. odoratum</w:t>
      </w:r>
      <w:r w:rsidRPr="009C20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ethanolic extract with ZnO NPs synthesized by chemical method</w:t>
      </w:r>
      <w:r w:rsidRPr="009C20E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Supplementary Figure 1).</w:t>
      </w:r>
    </w:p>
    <w:sectPr w:rsidR="00632B6C" w:rsidRPr="009C2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6C"/>
    <w:rsid w:val="0051320A"/>
    <w:rsid w:val="00632B6C"/>
    <w:rsid w:val="009C20ED"/>
    <w:rsid w:val="00D6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FBC1"/>
  <w15:chartTrackingRefBased/>
  <w15:docId w15:val="{AD08CD99-EF57-40E1-8E27-C727FFD68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2</cp:revision>
  <dcterms:created xsi:type="dcterms:W3CDTF">2023-03-12T17:45:00Z</dcterms:created>
  <dcterms:modified xsi:type="dcterms:W3CDTF">2023-03-12T17:51:00Z</dcterms:modified>
</cp:coreProperties>
</file>